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307" w:rsidRPr="00120D74" w:rsidRDefault="00D33DDD" w:rsidP="008B5E84">
      <w:pPr>
        <w:ind w:rightChars="2" w:right="4"/>
        <w:jc w:val="both"/>
        <w:rPr>
          <w:sz w:val="24"/>
          <w:szCs w:val="24"/>
          <w:lang w:eastAsia="ko-KR"/>
        </w:rPr>
      </w:pPr>
      <w:r w:rsidRPr="00120D74">
        <w:rPr>
          <w:b/>
          <w:sz w:val="24"/>
          <w:szCs w:val="24"/>
          <w:lang w:eastAsia="ko-KR"/>
        </w:rPr>
        <w:t>Table</w:t>
      </w:r>
      <w:r w:rsidRPr="00120D74">
        <w:rPr>
          <w:rFonts w:hint="eastAsia"/>
          <w:b/>
          <w:sz w:val="24"/>
          <w:szCs w:val="24"/>
          <w:lang w:eastAsia="ko-KR"/>
        </w:rPr>
        <w:t xml:space="preserve"> </w:t>
      </w:r>
      <w:r w:rsidR="002700C0" w:rsidRPr="00120D74">
        <w:rPr>
          <w:rFonts w:hint="eastAsia"/>
          <w:b/>
          <w:sz w:val="24"/>
          <w:szCs w:val="24"/>
          <w:lang w:eastAsia="ko-KR"/>
        </w:rPr>
        <w:t>S</w:t>
      </w:r>
      <w:r w:rsidR="000072C4" w:rsidRPr="00120D74">
        <w:rPr>
          <w:b/>
          <w:sz w:val="24"/>
          <w:szCs w:val="24"/>
          <w:lang w:eastAsia="ko-KR"/>
        </w:rPr>
        <w:t>3</w:t>
      </w:r>
      <w:r w:rsidR="000072C4" w:rsidRPr="00120D74">
        <w:rPr>
          <w:sz w:val="24"/>
          <w:szCs w:val="24"/>
          <w:lang w:eastAsia="ko-KR"/>
        </w:rPr>
        <w:t xml:space="preserve">. </w:t>
      </w:r>
      <w:proofErr w:type="gramStart"/>
      <w:r w:rsidR="008B5E84" w:rsidRPr="00120D74">
        <w:rPr>
          <w:sz w:val="24"/>
          <w:szCs w:val="24"/>
          <w:lang w:eastAsia="ko-KR"/>
        </w:rPr>
        <w:t>Clinical characteristics of two patients with psoriatic arthritis</w:t>
      </w:r>
      <w:r w:rsidR="008B5E84" w:rsidRPr="00120D74">
        <w:rPr>
          <w:rFonts w:hint="eastAsia"/>
          <w:sz w:val="24"/>
          <w:szCs w:val="24"/>
          <w:lang w:eastAsia="ko-KR"/>
        </w:rPr>
        <w:t>.</w:t>
      </w:r>
      <w:proofErr w:type="gramEnd"/>
      <w:r w:rsidR="008B5E84" w:rsidRPr="00120D74">
        <w:rPr>
          <w:sz w:val="24"/>
          <w:szCs w:val="24"/>
          <w:lang w:eastAsia="ko-KR"/>
        </w:rPr>
        <w:t xml:space="preserve"> </w:t>
      </w:r>
    </w:p>
    <w:p w:rsidR="008B5E84" w:rsidRPr="00120D74" w:rsidRDefault="008B5E84" w:rsidP="008B5E84">
      <w:pPr>
        <w:ind w:rightChars="2" w:right="4"/>
        <w:jc w:val="both"/>
        <w:rPr>
          <w:sz w:val="24"/>
          <w:szCs w:val="24"/>
          <w:lang w:eastAsia="ko-KR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81"/>
        <w:gridCol w:w="2494"/>
        <w:gridCol w:w="2359"/>
      </w:tblGrid>
      <w:tr w:rsidR="00120D74" w:rsidRPr="00120D74" w:rsidTr="006A0268">
        <w:tc>
          <w:tcPr>
            <w:tcW w:w="4395" w:type="dxa"/>
          </w:tcPr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Assessment</w:t>
            </w:r>
          </w:p>
        </w:tc>
        <w:tc>
          <w:tcPr>
            <w:tcW w:w="2551" w:type="dxa"/>
          </w:tcPr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Patient No. 1</w:t>
            </w:r>
          </w:p>
        </w:tc>
        <w:tc>
          <w:tcPr>
            <w:tcW w:w="2410" w:type="dxa"/>
          </w:tcPr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Patient No. 2</w:t>
            </w:r>
          </w:p>
        </w:tc>
      </w:tr>
      <w:tr w:rsidR="00120D74" w:rsidRPr="00120D74" w:rsidTr="006A0268">
        <w:tc>
          <w:tcPr>
            <w:tcW w:w="4395" w:type="dxa"/>
          </w:tcPr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Sex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Age                    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Disease duration (yr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Arthritic joint </w:t>
            </w:r>
            <w:r w:rsidRPr="00120D74">
              <w:rPr>
                <w:sz w:val="24"/>
                <w:szCs w:val="24"/>
              </w:rPr>
              <w:t xml:space="preserve">count, </w:t>
            </w:r>
            <w:r w:rsidRPr="00120D74">
              <w:rPr>
                <w:i/>
                <w:sz w:val="24"/>
                <w:szCs w:val="24"/>
              </w:rPr>
              <w:t>n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RF (IU/ml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BMI (kg/m</w:t>
            </w:r>
            <w:r w:rsidRPr="00120D74">
              <w:rPr>
                <w:sz w:val="24"/>
                <w:vertAlign w:val="superscript"/>
              </w:rPr>
              <w:t>2</w:t>
            </w:r>
            <w:r w:rsidRPr="00120D74">
              <w:rPr>
                <w:sz w:val="24"/>
              </w:rPr>
              <w:t>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ESR (mm/h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CRP (mg/l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Duration of skin disease (yr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Duration of joint disease (yr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Psoriasis area severity index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Visual analogue scale for pain (VAS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CASPAR score (0-6)</w:t>
            </w:r>
          </w:p>
          <w:p w:rsidR="001F4307" w:rsidRPr="00120D74" w:rsidRDefault="001F4307" w:rsidP="006A0268">
            <w:pPr>
              <w:ind w:rightChars="2" w:right="4" w:firstLineChars="100" w:firstLine="160"/>
              <w:rPr>
                <w:sz w:val="16"/>
                <w:szCs w:val="16"/>
                <w:lang w:eastAsia="ko-KR"/>
              </w:rPr>
            </w:pP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Comorbidity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Hypertension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Diabetes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Dyslipidemia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Cardiovascular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Concomitant medication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NSAIDs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  <w:lang w:eastAsia="ko-KR"/>
              </w:rPr>
            </w:pPr>
            <w:r w:rsidRPr="00120D74">
              <w:rPr>
                <w:sz w:val="24"/>
              </w:rPr>
              <w:t>Prednisolone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  <w:szCs w:val="24"/>
                <w:lang w:eastAsia="ko-KR"/>
              </w:rPr>
            </w:pPr>
            <w:r w:rsidRPr="00120D74">
              <w:rPr>
                <w:rFonts w:hint="eastAsia"/>
                <w:sz w:val="24"/>
                <w:szCs w:val="24"/>
                <w:lang w:eastAsia="ko-KR"/>
              </w:rPr>
              <w:t>Topical steroid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</w:rPr>
              <w:t>Methotrexate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</w:rPr>
              <w:t>Anti-TNF therapy</w:t>
            </w:r>
          </w:p>
          <w:p w:rsidR="001F4307" w:rsidRPr="00120D74" w:rsidRDefault="001F4307" w:rsidP="006A0268">
            <w:pPr>
              <w:spacing w:line="300" w:lineRule="auto"/>
              <w:ind w:rightChars="2" w:right="4" w:firstLineChars="100" w:firstLine="240"/>
              <w:rPr>
                <w:sz w:val="24"/>
                <w:szCs w:val="24"/>
                <w:lang w:eastAsia="ko-KR"/>
              </w:rPr>
            </w:pPr>
          </w:p>
          <w:p w:rsidR="001F4307" w:rsidRPr="00120D74" w:rsidRDefault="001F4307" w:rsidP="001F4307">
            <w:pPr>
              <w:spacing w:line="30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HIF-2</w:t>
            </w:r>
            <w:r w:rsidRPr="00120D74">
              <w:rPr>
                <w:sz w:val="24"/>
                <w:szCs w:val="24"/>
                <w:lang w:eastAsia="ko-KR"/>
              </w:rPr>
              <w:sym w:font="Symbol" w:char="F061"/>
            </w:r>
            <w:r w:rsidRPr="00120D74">
              <w:rPr>
                <w:sz w:val="24"/>
                <w:szCs w:val="24"/>
                <w:lang w:eastAsia="ko-KR"/>
              </w:rPr>
              <w:t xml:space="preserve"> staining</w:t>
            </w:r>
          </w:p>
        </w:tc>
        <w:tc>
          <w:tcPr>
            <w:tcW w:w="2551" w:type="dxa"/>
          </w:tcPr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Female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69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22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rFonts w:hint="eastAsia"/>
                <w:sz w:val="24"/>
                <w:szCs w:val="24"/>
                <w:lang w:eastAsia="ko-KR"/>
              </w:rPr>
              <w:t>12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8.5 (negative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33.29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14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2.4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22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18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40.8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9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5</w:t>
            </w:r>
          </w:p>
          <w:p w:rsidR="001F4307" w:rsidRPr="00120D74" w:rsidRDefault="001F4307" w:rsidP="006A0268">
            <w:pPr>
              <w:ind w:rightChars="2" w:right="4"/>
              <w:jc w:val="center"/>
              <w:rPr>
                <w:sz w:val="16"/>
                <w:szCs w:val="16"/>
                <w:lang w:eastAsia="ko-KR"/>
              </w:rPr>
            </w:pP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-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rFonts w:hint="eastAsia"/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rFonts w:hint="eastAsia"/>
                <w:sz w:val="24"/>
                <w:szCs w:val="24"/>
                <w:lang w:eastAsia="ko-KR"/>
              </w:rPr>
              <w:t>-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-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-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</w:p>
          <w:p w:rsidR="001F4307" w:rsidRPr="00120D74" w:rsidRDefault="001F4307" w:rsidP="001F4307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Negative</w:t>
            </w:r>
          </w:p>
        </w:tc>
        <w:tc>
          <w:tcPr>
            <w:tcW w:w="2410" w:type="dxa"/>
          </w:tcPr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Male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77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11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rFonts w:hint="eastAsia"/>
                <w:sz w:val="24"/>
                <w:szCs w:val="24"/>
                <w:lang w:eastAsia="ko-KR"/>
              </w:rPr>
              <w:t>10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7.6 (negative)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22.03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7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0.6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11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8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19.5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7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4</w:t>
            </w:r>
          </w:p>
          <w:p w:rsidR="001F4307" w:rsidRPr="00120D74" w:rsidRDefault="001F4307" w:rsidP="006A0268">
            <w:pPr>
              <w:ind w:rightChars="2" w:right="4"/>
              <w:jc w:val="center"/>
              <w:rPr>
                <w:sz w:val="16"/>
                <w:szCs w:val="16"/>
                <w:lang w:eastAsia="ko-KR"/>
              </w:rPr>
            </w:pP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rFonts w:hint="eastAsia"/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rFonts w:hint="eastAsia"/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-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-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rFonts w:hint="eastAsia"/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+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-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-</w:t>
            </w:r>
          </w:p>
          <w:p w:rsidR="001F4307" w:rsidRPr="00120D74" w:rsidRDefault="001F4307" w:rsidP="006A0268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</w:p>
          <w:p w:rsidR="001F4307" w:rsidRPr="00120D74" w:rsidRDefault="001F4307" w:rsidP="001F4307">
            <w:pPr>
              <w:spacing w:line="30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Negative</w:t>
            </w:r>
          </w:p>
        </w:tc>
      </w:tr>
    </w:tbl>
    <w:p w:rsidR="001F4307" w:rsidRPr="00120D74" w:rsidRDefault="001F4307" w:rsidP="001F4307">
      <w:pPr>
        <w:spacing w:line="300" w:lineRule="auto"/>
        <w:ind w:rightChars="2" w:right="4"/>
        <w:rPr>
          <w:sz w:val="16"/>
          <w:szCs w:val="16"/>
          <w:lang w:eastAsia="ko-KR"/>
        </w:rPr>
      </w:pPr>
    </w:p>
    <w:p w:rsidR="008B5E84" w:rsidRPr="004C4E2B" w:rsidRDefault="001F4307" w:rsidP="004C4E2B">
      <w:pPr>
        <w:spacing w:line="300" w:lineRule="auto"/>
        <w:ind w:rightChars="2" w:right="4"/>
        <w:rPr>
          <w:sz w:val="24"/>
          <w:lang w:eastAsia="ko-KR"/>
        </w:rPr>
      </w:pPr>
      <w:proofErr w:type="gramStart"/>
      <w:r w:rsidRPr="00120D74">
        <w:rPr>
          <w:sz w:val="24"/>
          <w:szCs w:val="24"/>
          <w:lang w:eastAsia="ko-KR"/>
        </w:rPr>
        <w:t xml:space="preserve">CASPAR, classification of psoriatic arthritis; </w:t>
      </w:r>
      <w:r w:rsidRPr="00120D74">
        <w:rPr>
          <w:sz w:val="24"/>
          <w:lang w:eastAsia="ko-KR"/>
        </w:rPr>
        <w:t>CRP, C-reactive protein; ESR, erythrocyte sedimentation; RF, rheumatoid factor</w:t>
      </w:r>
      <w:r w:rsidR="004C4E2B">
        <w:rPr>
          <w:rFonts w:hint="eastAsia"/>
          <w:sz w:val="24"/>
          <w:lang w:eastAsia="ko-KR"/>
        </w:rPr>
        <w:t>.</w:t>
      </w:r>
      <w:bookmarkStart w:id="0" w:name="_GoBack"/>
      <w:bookmarkEnd w:id="0"/>
      <w:proofErr w:type="gramEnd"/>
    </w:p>
    <w:sectPr w:rsidR="008B5E84" w:rsidRPr="004C4E2B" w:rsidSect="004A76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89F" w:rsidRDefault="0092289F" w:rsidP="00D33DDD">
      <w:r>
        <w:separator/>
      </w:r>
    </w:p>
  </w:endnote>
  <w:endnote w:type="continuationSeparator" w:id="0">
    <w:p w:rsidR="0092289F" w:rsidRDefault="0092289F" w:rsidP="00D33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89F" w:rsidRDefault="0092289F" w:rsidP="00D33DDD">
      <w:r>
        <w:separator/>
      </w:r>
    </w:p>
  </w:footnote>
  <w:footnote w:type="continuationSeparator" w:id="0">
    <w:p w:rsidR="0092289F" w:rsidRDefault="0092289F" w:rsidP="00D33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C4"/>
    <w:rsid w:val="000072C4"/>
    <w:rsid w:val="00023D1A"/>
    <w:rsid w:val="00081217"/>
    <w:rsid w:val="00091C23"/>
    <w:rsid w:val="000A3042"/>
    <w:rsid w:val="000D5460"/>
    <w:rsid w:val="000E648F"/>
    <w:rsid w:val="000F092B"/>
    <w:rsid w:val="000F4CDA"/>
    <w:rsid w:val="00111546"/>
    <w:rsid w:val="00120D74"/>
    <w:rsid w:val="0013276E"/>
    <w:rsid w:val="001F4307"/>
    <w:rsid w:val="00211D39"/>
    <w:rsid w:val="00246A98"/>
    <w:rsid w:val="002700C0"/>
    <w:rsid w:val="003633F0"/>
    <w:rsid w:val="00367E9E"/>
    <w:rsid w:val="003F65A5"/>
    <w:rsid w:val="004078DD"/>
    <w:rsid w:val="00450138"/>
    <w:rsid w:val="00480C41"/>
    <w:rsid w:val="004A76D3"/>
    <w:rsid w:val="004C4E2B"/>
    <w:rsid w:val="005118C0"/>
    <w:rsid w:val="00583279"/>
    <w:rsid w:val="005C163D"/>
    <w:rsid w:val="005F2413"/>
    <w:rsid w:val="005F4021"/>
    <w:rsid w:val="00605850"/>
    <w:rsid w:val="00654BE4"/>
    <w:rsid w:val="006552F8"/>
    <w:rsid w:val="00656575"/>
    <w:rsid w:val="00681FA0"/>
    <w:rsid w:val="00682434"/>
    <w:rsid w:val="006A0268"/>
    <w:rsid w:val="007109E6"/>
    <w:rsid w:val="00754B93"/>
    <w:rsid w:val="00797C84"/>
    <w:rsid w:val="007B2517"/>
    <w:rsid w:val="008B5E84"/>
    <w:rsid w:val="008C6ECE"/>
    <w:rsid w:val="008E4ADF"/>
    <w:rsid w:val="0092289F"/>
    <w:rsid w:val="00926FC9"/>
    <w:rsid w:val="00937791"/>
    <w:rsid w:val="00950EE6"/>
    <w:rsid w:val="0096796A"/>
    <w:rsid w:val="009975F4"/>
    <w:rsid w:val="009E31A9"/>
    <w:rsid w:val="009E5E37"/>
    <w:rsid w:val="00A166AC"/>
    <w:rsid w:val="00A409A2"/>
    <w:rsid w:val="00A527FE"/>
    <w:rsid w:val="00AA1CA7"/>
    <w:rsid w:val="00AB4829"/>
    <w:rsid w:val="00B05482"/>
    <w:rsid w:val="00B0552B"/>
    <w:rsid w:val="00B66E52"/>
    <w:rsid w:val="00C1650F"/>
    <w:rsid w:val="00C73AE3"/>
    <w:rsid w:val="00CA33AB"/>
    <w:rsid w:val="00CA6E30"/>
    <w:rsid w:val="00CE16DE"/>
    <w:rsid w:val="00D30D15"/>
    <w:rsid w:val="00D33DDD"/>
    <w:rsid w:val="00D80400"/>
    <w:rsid w:val="00D9509B"/>
    <w:rsid w:val="00E20BC3"/>
    <w:rsid w:val="00E27C9A"/>
    <w:rsid w:val="00E47052"/>
    <w:rsid w:val="00E708C7"/>
    <w:rsid w:val="00EF3377"/>
    <w:rsid w:val="00F30EBC"/>
    <w:rsid w:val="00FB4981"/>
    <w:rsid w:val="00FB787E"/>
    <w:rsid w:val="00FF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/</dc:creator>
  <cp:lastModifiedBy>user</cp:lastModifiedBy>
  <cp:revision>4</cp:revision>
  <cp:lastPrinted>2014-02-11T04:26:00Z</cp:lastPrinted>
  <dcterms:created xsi:type="dcterms:W3CDTF">2014-04-26T11:58:00Z</dcterms:created>
  <dcterms:modified xsi:type="dcterms:W3CDTF">2014-04-26T12:50:00Z</dcterms:modified>
</cp:coreProperties>
</file>